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EF1D2" w14:textId="77777777" w:rsidR="00220F50" w:rsidRDefault="005A0A0E" w:rsidP="00842A77">
      <w:pPr>
        <w:tabs>
          <w:tab w:val="left" w:pos="1075"/>
        </w:tabs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286256" wp14:editId="0F68F33A">
            <wp:extent cx="5731510" cy="45808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F4D7A" w14:textId="20C5CEE4" w:rsidR="005A0A0E" w:rsidRDefault="005A0A0E" w:rsidP="00B17A51">
      <w:pPr>
        <w:tabs>
          <w:tab w:val="left" w:pos="3093"/>
        </w:tabs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361A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A498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A498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9352D">
        <w:rPr>
          <w:rFonts w:ascii="Times New Roman" w:hAnsi="Times New Roman" w:cs="Times New Roman"/>
          <w:sz w:val="24"/>
          <w:szCs w:val="24"/>
        </w:rPr>
        <w:t xml:space="preserve">he expected difference in Spearman’s </w:t>
      </w:r>
      <w:r w:rsidR="00903FCA">
        <w:rPr>
          <w:rFonts w:ascii="Times New Roman" w:hAnsi="Times New Roman" w:cs="Times New Roman"/>
          <w:sz w:val="24"/>
          <w:szCs w:val="24"/>
        </w:rPr>
        <w:t>r</w:t>
      </w:r>
      <w:r w:rsidRPr="0009352D">
        <w:rPr>
          <w:rFonts w:ascii="Times New Roman" w:hAnsi="Times New Roman" w:cs="Times New Roman"/>
          <w:sz w:val="24"/>
          <w:szCs w:val="24"/>
        </w:rPr>
        <w:t>ank correlation coefficients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09352D">
        <w:rPr>
          <w:rFonts w:ascii="Times New Roman" w:hAnsi="Times New Roman" w:cs="Times New Roman"/>
          <w:sz w:val="24"/>
          <w:szCs w:val="24"/>
        </w:rPr>
        <w:t xml:space="preserve"> </w:t>
      </w:r>
      <w:r w:rsidR="00903FCA">
        <w:rPr>
          <w:rFonts w:ascii="Times New Roman" w:hAnsi="Times New Roman" w:cs="Times New Roman"/>
          <w:sz w:val="24"/>
          <w:szCs w:val="24"/>
        </w:rPr>
        <w:t>latency to emerge from the refuge between the control and feeding treatments</w:t>
      </w:r>
      <w:r w:rsidRPr="0009352D">
        <w:rPr>
          <w:rFonts w:ascii="Times New Roman" w:hAnsi="Times New Roman" w:cs="Times New Roman"/>
          <w:sz w:val="24"/>
          <w:szCs w:val="24"/>
        </w:rPr>
        <w:t>. Values are based on 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352D">
        <w:rPr>
          <w:rFonts w:ascii="Times New Roman" w:hAnsi="Times New Roman" w:cs="Times New Roman"/>
          <w:sz w:val="24"/>
          <w:szCs w:val="24"/>
        </w:rPr>
        <w:t>000 randomizations of the data with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352D">
        <w:rPr>
          <w:rFonts w:ascii="Times New Roman" w:hAnsi="Times New Roman" w:cs="Times New Roman"/>
          <w:sz w:val="24"/>
          <w:szCs w:val="24"/>
        </w:rPr>
        <w:t xml:space="preserve">individuals. </w:t>
      </w:r>
      <w:r>
        <w:rPr>
          <w:rFonts w:ascii="Times New Roman" w:hAnsi="Times New Roman" w:cs="Times New Roman"/>
          <w:sz w:val="24"/>
          <w:szCs w:val="24"/>
        </w:rPr>
        <w:t xml:space="preserve">If the </w:t>
      </w:r>
      <w:r w:rsidRPr="0009352D">
        <w:rPr>
          <w:rFonts w:ascii="Times New Roman" w:hAnsi="Times New Roman" w:cs="Times New Roman"/>
          <w:sz w:val="24"/>
          <w:szCs w:val="24"/>
        </w:rPr>
        <w:t>observed difference (</w:t>
      </w:r>
      <w:r>
        <w:rPr>
          <w:rFonts w:ascii="Times New Roman" w:hAnsi="Times New Roman" w:cs="Times New Roman"/>
          <w:sz w:val="24"/>
          <w:szCs w:val="24"/>
        </w:rPr>
        <w:t>dashed black line</w:t>
      </w:r>
      <w:r w:rsidRPr="0009352D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is outside of </w:t>
      </w:r>
      <w:r w:rsidRPr="0009352D">
        <w:rPr>
          <w:rFonts w:ascii="Times New Roman" w:hAnsi="Times New Roman" w:cs="Times New Roman"/>
          <w:sz w:val="24"/>
          <w:szCs w:val="24"/>
        </w:rPr>
        <w:t xml:space="preserve">the 95% limit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09352D">
        <w:rPr>
          <w:rFonts w:ascii="Times New Roman" w:hAnsi="Times New Roman" w:cs="Times New Roman"/>
          <w:sz w:val="24"/>
          <w:szCs w:val="24"/>
        </w:rPr>
        <w:t xml:space="preserve"> the randomized data</w:t>
      </w:r>
      <w:r>
        <w:rPr>
          <w:rFonts w:ascii="Times New Roman" w:hAnsi="Times New Roman" w:cs="Times New Roman"/>
          <w:sz w:val="24"/>
          <w:szCs w:val="24"/>
        </w:rPr>
        <w:t>’s distribution</w:t>
      </w:r>
      <w:r w:rsidRPr="0009352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solid </w:t>
      </w:r>
      <w:r w:rsidRPr="0009352D">
        <w:rPr>
          <w:rFonts w:ascii="Times New Roman" w:hAnsi="Times New Roman" w:cs="Times New Roman"/>
          <w:sz w:val="24"/>
          <w:szCs w:val="24"/>
        </w:rPr>
        <w:t>black</w:t>
      </w:r>
      <w:r>
        <w:rPr>
          <w:rFonts w:ascii="Times New Roman" w:hAnsi="Times New Roman" w:cs="Times New Roman"/>
          <w:sz w:val="24"/>
          <w:szCs w:val="24"/>
        </w:rPr>
        <w:t xml:space="preserve"> lines</w:t>
      </w:r>
      <w:r w:rsidRPr="0009352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it is unlikely that observed difference occurred by chance</w:t>
      </w:r>
      <w:r w:rsidRPr="0009352D">
        <w:rPr>
          <w:rFonts w:ascii="Times New Roman" w:hAnsi="Times New Roman" w:cs="Times New Roman"/>
          <w:sz w:val="24"/>
          <w:szCs w:val="24"/>
        </w:rPr>
        <w:t>.</w:t>
      </w:r>
    </w:p>
    <w:p w14:paraId="636038B3" w14:textId="0D4C3F34" w:rsidR="005A0A0E" w:rsidRPr="005A0A0E" w:rsidRDefault="005A0A0E" w:rsidP="005A0A0E">
      <w:pPr>
        <w:tabs>
          <w:tab w:val="left" w:pos="3093"/>
        </w:tabs>
        <w:rPr>
          <w:rFonts w:ascii="Times New Roman" w:hAnsi="Times New Roman" w:cs="Times New Roman"/>
          <w:sz w:val="24"/>
          <w:szCs w:val="24"/>
        </w:rPr>
        <w:sectPr w:rsidR="005A0A0E" w:rsidRPr="005A0A0E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6B18658" w14:textId="5F83EE77" w:rsidR="00842A77" w:rsidRDefault="00E17A8A" w:rsidP="00842A77">
      <w:pPr>
        <w:tabs>
          <w:tab w:val="left" w:pos="107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A217533" wp14:editId="1E545D40">
            <wp:extent cx="5731510" cy="70878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1_fINAL.em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8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8565B" w14:textId="2C27F0EE" w:rsidR="00CA07FD" w:rsidRPr="0009352D" w:rsidRDefault="00842A77" w:rsidP="0098227D">
      <w:pPr>
        <w:tabs>
          <w:tab w:val="left" w:pos="1469"/>
        </w:tabs>
        <w:suppressAutoHyphen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42A77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220F50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17A8A" w:rsidRPr="00AF1816">
        <w:rPr>
          <w:rFonts w:ascii="Times New Roman" w:hAnsi="Times New Roman" w:cs="Times New Roman"/>
          <w:sz w:val="24"/>
          <w:szCs w:val="24"/>
        </w:rPr>
        <w:t>Correlations between the time spent in the refuge area at the start (a, b) and at the end (c, d) of the</w:t>
      </w:r>
      <w:r w:rsidR="00E17A8A">
        <w:rPr>
          <w:rFonts w:ascii="Times New Roman" w:hAnsi="Times New Roman" w:cs="Times New Roman"/>
          <w:sz w:val="24"/>
          <w:szCs w:val="24"/>
        </w:rPr>
        <w:t xml:space="preserve"> feeding treatment</w:t>
      </w:r>
      <w:r w:rsidR="00E17A8A" w:rsidRPr="00AF1816">
        <w:rPr>
          <w:rFonts w:ascii="Times New Roman" w:hAnsi="Times New Roman" w:cs="Times New Roman"/>
          <w:sz w:val="24"/>
          <w:szCs w:val="24"/>
        </w:rPr>
        <w:t xml:space="preserve"> trials for </w:t>
      </w:r>
      <w:r w:rsidR="00E17A8A">
        <w:rPr>
          <w:rFonts w:ascii="Times New Roman" w:hAnsi="Times New Roman" w:cs="Times New Roman"/>
          <w:sz w:val="24"/>
          <w:szCs w:val="24"/>
        </w:rPr>
        <w:t>bold</w:t>
      </w:r>
      <w:r w:rsidR="00E17A8A" w:rsidRPr="00AF1816">
        <w:rPr>
          <w:rFonts w:ascii="Times New Roman" w:hAnsi="Times New Roman" w:cs="Times New Roman"/>
          <w:sz w:val="24"/>
          <w:szCs w:val="24"/>
        </w:rPr>
        <w:t xml:space="preserve"> (a, c) and </w:t>
      </w:r>
      <w:r w:rsidR="00E17A8A">
        <w:rPr>
          <w:rFonts w:ascii="Times New Roman" w:hAnsi="Times New Roman" w:cs="Times New Roman"/>
          <w:sz w:val="24"/>
          <w:szCs w:val="24"/>
        </w:rPr>
        <w:t>shy</w:t>
      </w:r>
      <w:r w:rsidR="00E17A8A" w:rsidRPr="00AF1816">
        <w:rPr>
          <w:rFonts w:ascii="Times New Roman" w:hAnsi="Times New Roman" w:cs="Times New Roman"/>
          <w:sz w:val="24"/>
          <w:szCs w:val="24"/>
        </w:rPr>
        <w:t xml:space="preserve"> (b, d) </w:t>
      </w:r>
      <w:r w:rsidR="00E17A8A">
        <w:rPr>
          <w:rFonts w:ascii="Times New Roman" w:hAnsi="Times New Roman" w:cs="Times New Roman"/>
          <w:sz w:val="24"/>
          <w:szCs w:val="24"/>
        </w:rPr>
        <w:t>fish</w:t>
      </w:r>
      <w:r w:rsidR="00E17A8A" w:rsidRPr="00AF1816">
        <w:rPr>
          <w:rFonts w:ascii="Times New Roman" w:hAnsi="Times New Roman" w:cs="Times New Roman"/>
          <w:sz w:val="24"/>
          <w:szCs w:val="24"/>
        </w:rPr>
        <w:t>. Points depict data for individual fish (white: control treatment and black: feeding treatment).</w:t>
      </w:r>
    </w:p>
    <w:p w14:paraId="29AADD9F" w14:textId="436BC421" w:rsidR="008361A1" w:rsidRDefault="0098227D" w:rsidP="008361A1">
      <w:pPr>
        <w:tabs>
          <w:tab w:val="left" w:pos="1947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850115D" wp14:editId="02C6A5CF">
            <wp:extent cx="4320000" cy="6128695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_S2.em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61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96D89" w14:textId="0749E67C" w:rsidR="00494D5A" w:rsidRDefault="007A0108" w:rsidP="00494D5A">
      <w:pPr>
        <w:tabs>
          <w:tab w:val="left" w:pos="1601"/>
        </w:tabs>
        <w:spacing w:line="480" w:lineRule="auto"/>
        <w:rPr>
          <w:rFonts w:ascii="Times New Roman" w:hAnsi="Times New Roman" w:cs="Times New Roman"/>
          <w:sz w:val="24"/>
          <w:szCs w:val="24"/>
        </w:rPr>
        <w:sectPr w:rsidR="00494D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361A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A498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A613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0F5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A4983">
        <w:rPr>
          <w:rFonts w:ascii="Times New Roman" w:hAnsi="Times New Roman" w:cs="Times New Roman"/>
          <w:sz w:val="24"/>
          <w:szCs w:val="24"/>
        </w:rPr>
        <w:t xml:space="preserve">. </w:t>
      </w:r>
      <w:r w:rsidR="007915D4">
        <w:rPr>
          <w:rFonts w:ascii="Times New Roman" w:hAnsi="Times New Roman" w:cs="Times New Roman"/>
          <w:sz w:val="24"/>
          <w:szCs w:val="24"/>
        </w:rPr>
        <w:t>T</w:t>
      </w:r>
      <w:r w:rsidR="007915D4" w:rsidRPr="0009352D">
        <w:rPr>
          <w:rFonts w:ascii="Times New Roman" w:hAnsi="Times New Roman" w:cs="Times New Roman"/>
          <w:sz w:val="24"/>
          <w:szCs w:val="24"/>
        </w:rPr>
        <w:t xml:space="preserve">he expected difference in Spearman’s </w:t>
      </w:r>
      <w:r w:rsidR="00903FCA">
        <w:rPr>
          <w:rFonts w:ascii="Times New Roman" w:hAnsi="Times New Roman" w:cs="Times New Roman"/>
          <w:sz w:val="24"/>
          <w:szCs w:val="24"/>
        </w:rPr>
        <w:t>r</w:t>
      </w:r>
      <w:r w:rsidR="007915D4" w:rsidRPr="0009352D">
        <w:rPr>
          <w:rFonts w:ascii="Times New Roman" w:hAnsi="Times New Roman" w:cs="Times New Roman"/>
          <w:sz w:val="24"/>
          <w:szCs w:val="24"/>
        </w:rPr>
        <w:t>ank correlation coefficients in</w:t>
      </w:r>
      <w:r w:rsidR="007915D4">
        <w:rPr>
          <w:rFonts w:ascii="Times New Roman" w:hAnsi="Times New Roman" w:cs="Times New Roman"/>
          <w:sz w:val="24"/>
          <w:szCs w:val="24"/>
        </w:rPr>
        <w:t xml:space="preserve"> the</w:t>
      </w:r>
      <w:r w:rsidR="007915D4" w:rsidRPr="0009352D">
        <w:rPr>
          <w:rFonts w:ascii="Times New Roman" w:hAnsi="Times New Roman" w:cs="Times New Roman"/>
          <w:sz w:val="24"/>
          <w:szCs w:val="24"/>
        </w:rPr>
        <w:t xml:space="preserve"> time spent in the refuge area across the start and across the end of the</w:t>
      </w:r>
      <w:r w:rsidR="00844F1E">
        <w:rPr>
          <w:rFonts w:ascii="Times New Roman" w:hAnsi="Times New Roman" w:cs="Times New Roman"/>
          <w:sz w:val="24"/>
          <w:szCs w:val="24"/>
        </w:rPr>
        <w:t xml:space="preserve"> feeding treatment</w:t>
      </w:r>
      <w:r w:rsidR="007915D4" w:rsidRPr="0009352D">
        <w:rPr>
          <w:rFonts w:ascii="Times New Roman" w:hAnsi="Times New Roman" w:cs="Times New Roman"/>
          <w:sz w:val="24"/>
          <w:szCs w:val="24"/>
        </w:rPr>
        <w:t xml:space="preserve"> trials for (a) </w:t>
      </w:r>
      <w:r w:rsidR="007915D4">
        <w:rPr>
          <w:rFonts w:ascii="Times New Roman" w:hAnsi="Times New Roman" w:cs="Times New Roman"/>
          <w:sz w:val="24"/>
          <w:szCs w:val="24"/>
        </w:rPr>
        <w:t>bold fish</w:t>
      </w:r>
      <w:r w:rsidR="007915D4" w:rsidRPr="0009352D">
        <w:rPr>
          <w:rFonts w:ascii="Times New Roman" w:hAnsi="Times New Roman" w:cs="Times New Roman"/>
          <w:sz w:val="24"/>
          <w:szCs w:val="24"/>
        </w:rPr>
        <w:t xml:space="preserve"> and (b) </w:t>
      </w:r>
      <w:r w:rsidR="007915D4">
        <w:rPr>
          <w:rFonts w:ascii="Times New Roman" w:hAnsi="Times New Roman" w:cs="Times New Roman"/>
          <w:sz w:val="24"/>
          <w:szCs w:val="24"/>
        </w:rPr>
        <w:t>shy fish</w:t>
      </w:r>
      <w:r w:rsidR="007915D4" w:rsidRPr="0009352D">
        <w:rPr>
          <w:rFonts w:ascii="Times New Roman" w:hAnsi="Times New Roman" w:cs="Times New Roman"/>
          <w:sz w:val="24"/>
          <w:szCs w:val="24"/>
        </w:rPr>
        <w:t>. Values are based on 1</w:t>
      </w:r>
      <w:r w:rsidR="00211048">
        <w:rPr>
          <w:rFonts w:ascii="Times New Roman" w:hAnsi="Times New Roman" w:cs="Times New Roman"/>
          <w:sz w:val="24"/>
          <w:szCs w:val="24"/>
        </w:rPr>
        <w:t>,</w:t>
      </w:r>
      <w:r w:rsidR="007915D4" w:rsidRPr="0009352D">
        <w:rPr>
          <w:rFonts w:ascii="Times New Roman" w:hAnsi="Times New Roman" w:cs="Times New Roman"/>
          <w:sz w:val="24"/>
          <w:szCs w:val="24"/>
        </w:rPr>
        <w:t>000 randomizations of the data within</w:t>
      </w:r>
      <w:r w:rsidR="007915D4">
        <w:rPr>
          <w:rFonts w:ascii="Times New Roman" w:hAnsi="Times New Roman" w:cs="Times New Roman"/>
          <w:sz w:val="24"/>
          <w:szCs w:val="24"/>
        </w:rPr>
        <w:t xml:space="preserve"> </w:t>
      </w:r>
      <w:r w:rsidR="007915D4" w:rsidRPr="0009352D">
        <w:rPr>
          <w:rFonts w:ascii="Times New Roman" w:hAnsi="Times New Roman" w:cs="Times New Roman"/>
          <w:sz w:val="24"/>
          <w:szCs w:val="24"/>
        </w:rPr>
        <w:t xml:space="preserve">individuals. </w:t>
      </w:r>
      <w:r w:rsidR="007915D4">
        <w:rPr>
          <w:rFonts w:ascii="Times New Roman" w:hAnsi="Times New Roman" w:cs="Times New Roman"/>
          <w:sz w:val="24"/>
          <w:szCs w:val="24"/>
        </w:rPr>
        <w:t xml:space="preserve">If the </w:t>
      </w:r>
      <w:r w:rsidR="007915D4" w:rsidRPr="0009352D">
        <w:rPr>
          <w:rFonts w:ascii="Times New Roman" w:hAnsi="Times New Roman" w:cs="Times New Roman"/>
          <w:sz w:val="24"/>
          <w:szCs w:val="24"/>
        </w:rPr>
        <w:t>observed difference (</w:t>
      </w:r>
      <w:r w:rsidR="007915D4">
        <w:rPr>
          <w:rFonts w:ascii="Times New Roman" w:hAnsi="Times New Roman" w:cs="Times New Roman"/>
          <w:sz w:val="24"/>
          <w:szCs w:val="24"/>
        </w:rPr>
        <w:t>dashed black line</w:t>
      </w:r>
      <w:r w:rsidR="007915D4" w:rsidRPr="0009352D">
        <w:rPr>
          <w:rFonts w:ascii="Times New Roman" w:hAnsi="Times New Roman" w:cs="Times New Roman"/>
          <w:sz w:val="24"/>
          <w:szCs w:val="24"/>
        </w:rPr>
        <w:t xml:space="preserve">) </w:t>
      </w:r>
      <w:r w:rsidR="007915D4">
        <w:rPr>
          <w:rFonts w:ascii="Times New Roman" w:hAnsi="Times New Roman" w:cs="Times New Roman"/>
          <w:sz w:val="24"/>
          <w:szCs w:val="24"/>
        </w:rPr>
        <w:t xml:space="preserve">is outside of </w:t>
      </w:r>
      <w:r w:rsidR="007915D4" w:rsidRPr="0009352D">
        <w:rPr>
          <w:rFonts w:ascii="Times New Roman" w:hAnsi="Times New Roman" w:cs="Times New Roman"/>
          <w:sz w:val="24"/>
          <w:szCs w:val="24"/>
        </w:rPr>
        <w:t xml:space="preserve">the 95% limits </w:t>
      </w:r>
      <w:r w:rsidR="007915D4">
        <w:rPr>
          <w:rFonts w:ascii="Times New Roman" w:hAnsi="Times New Roman" w:cs="Times New Roman"/>
          <w:sz w:val="24"/>
          <w:szCs w:val="24"/>
        </w:rPr>
        <w:t>of</w:t>
      </w:r>
      <w:r w:rsidR="007915D4" w:rsidRPr="0009352D">
        <w:rPr>
          <w:rFonts w:ascii="Times New Roman" w:hAnsi="Times New Roman" w:cs="Times New Roman"/>
          <w:sz w:val="24"/>
          <w:szCs w:val="24"/>
        </w:rPr>
        <w:t xml:space="preserve"> the randomized data</w:t>
      </w:r>
      <w:r w:rsidR="007915D4">
        <w:rPr>
          <w:rFonts w:ascii="Times New Roman" w:hAnsi="Times New Roman" w:cs="Times New Roman"/>
          <w:sz w:val="24"/>
          <w:szCs w:val="24"/>
        </w:rPr>
        <w:t>’s distribution</w:t>
      </w:r>
      <w:r w:rsidR="007915D4" w:rsidRPr="0009352D">
        <w:rPr>
          <w:rFonts w:ascii="Times New Roman" w:hAnsi="Times New Roman" w:cs="Times New Roman"/>
          <w:sz w:val="24"/>
          <w:szCs w:val="24"/>
        </w:rPr>
        <w:t xml:space="preserve"> (</w:t>
      </w:r>
      <w:r w:rsidR="007915D4">
        <w:rPr>
          <w:rFonts w:ascii="Times New Roman" w:hAnsi="Times New Roman" w:cs="Times New Roman"/>
          <w:sz w:val="24"/>
          <w:szCs w:val="24"/>
        </w:rPr>
        <w:t xml:space="preserve">solid </w:t>
      </w:r>
      <w:r w:rsidR="007915D4" w:rsidRPr="0009352D">
        <w:rPr>
          <w:rFonts w:ascii="Times New Roman" w:hAnsi="Times New Roman" w:cs="Times New Roman"/>
          <w:sz w:val="24"/>
          <w:szCs w:val="24"/>
        </w:rPr>
        <w:t>black</w:t>
      </w:r>
      <w:r w:rsidR="007915D4">
        <w:rPr>
          <w:rFonts w:ascii="Times New Roman" w:hAnsi="Times New Roman" w:cs="Times New Roman"/>
          <w:sz w:val="24"/>
          <w:szCs w:val="24"/>
        </w:rPr>
        <w:t xml:space="preserve"> lines</w:t>
      </w:r>
      <w:r w:rsidR="007915D4" w:rsidRPr="0009352D">
        <w:rPr>
          <w:rFonts w:ascii="Times New Roman" w:hAnsi="Times New Roman" w:cs="Times New Roman"/>
          <w:sz w:val="24"/>
          <w:szCs w:val="24"/>
        </w:rPr>
        <w:t>)</w:t>
      </w:r>
      <w:r w:rsidR="007915D4">
        <w:rPr>
          <w:rFonts w:ascii="Times New Roman" w:hAnsi="Times New Roman" w:cs="Times New Roman"/>
          <w:sz w:val="24"/>
          <w:szCs w:val="24"/>
        </w:rPr>
        <w:t>, it is unlikely that observed difference occurred by chance</w:t>
      </w:r>
      <w:r w:rsidR="007915D4" w:rsidRPr="0009352D">
        <w:rPr>
          <w:rFonts w:ascii="Times New Roman" w:hAnsi="Times New Roman" w:cs="Times New Roman"/>
          <w:sz w:val="24"/>
          <w:szCs w:val="24"/>
        </w:rPr>
        <w:t>.</w:t>
      </w:r>
      <w:r w:rsidR="00D03FAA">
        <w:rPr>
          <w:rFonts w:ascii="Times New Roman" w:hAnsi="Times New Roman" w:cs="Times New Roman"/>
          <w:sz w:val="24"/>
          <w:szCs w:val="24"/>
        </w:rPr>
        <w:t xml:space="preserve"> Fish were categorized as bold or shy </w:t>
      </w:r>
      <w:r w:rsidR="00D03FAA">
        <w:rPr>
          <w:rFonts w:ascii="Times New Roman" w:hAnsi="Times New Roman" w:cs="Times New Roman"/>
          <w:noProof/>
          <w:sz w:val="24"/>
          <w:szCs w:val="24"/>
        </w:rPr>
        <w:t xml:space="preserve">based on their mean latency to emerge from the refuge in control treatment (threshold set as the median value: </w:t>
      </w:r>
      <w:r w:rsidR="00D03FAA" w:rsidRPr="007114CE">
        <w:rPr>
          <w:rFonts w:ascii="Times New Roman" w:hAnsi="Times New Roman" w:cs="Times New Roman"/>
          <w:noProof/>
          <w:sz w:val="24"/>
          <w:szCs w:val="24"/>
        </w:rPr>
        <w:t>246.75</w:t>
      </w:r>
      <w:r w:rsidR="00D03FAA">
        <w:rPr>
          <w:rFonts w:ascii="Times New Roman" w:hAnsi="Times New Roman" w:cs="Times New Roman"/>
          <w:noProof/>
          <w:sz w:val="24"/>
          <w:szCs w:val="24"/>
        </w:rPr>
        <w:t xml:space="preserve"> s).</w:t>
      </w:r>
    </w:p>
    <w:p w14:paraId="098857CD" w14:textId="5A2F6CA0" w:rsidR="00A61308" w:rsidRDefault="008F14F5" w:rsidP="008F14F5">
      <w:pPr>
        <w:tabs>
          <w:tab w:val="left" w:pos="1601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="005536A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E7478C" wp14:editId="3BF3E318">
            <wp:extent cx="5731510" cy="5161280"/>
            <wp:effectExtent l="0" t="0" r="254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3_FINAL.e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6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7A261" w14:textId="24966C3D" w:rsidR="008A5DFB" w:rsidRDefault="008F14F5" w:rsidP="008F14F5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2601A2">
        <w:rPr>
          <w:rFonts w:ascii="Times New Roman" w:hAnsi="Times New Roman" w:cs="Times New Roman"/>
          <w:b/>
          <w:bCs/>
          <w:noProof/>
          <w:sz w:val="24"/>
          <w:szCs w:val="24"/>
        </w:rPr>
        <w:t>Figure S</w:t>
      </w:r>
      <w:r w:rsidR="00220F50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The relationship </w:t>
      </w:r>
      <w:r w:rsidR="00561BC7">
        <w:rPr>
          <w:rFonts w:ascii="Times New Roman" w:hAnsi="Times New Roman" w:cs="Times New Roman"/>
          <w:noProof/>
          <w:sz w:val="24"/>
          <w:szCs w:val="24"/>
        </w:rPr>
        <w:t xml:space="preserve">between </w:t>
      </w:r>
      <w:r w:rsidR="00DA5CBB">
        <w:rPr>
          <w:rFonts w:ascii="Times New Roman" w:hAnsi="Times New Roman" w:cs="Times New Roman"/>
          <w:noProof/>
          <w:sz w:val="24"/>
          <w:szCs w:val="24"/>
        </w:rPr>
        <w:t xml:space="preserve">the mean latency to emerge from the refuge in the control treatment </w:t>
      </w:r>
      <w:r w:rsidR="00211048">
        <w:rPr>
          <w:rFonts w:ascii="Times New Roman" w:hAnsi="Times New Roman" w:cs="Times New Roman"/>
          <w:noProof/>
          <w:sz w:val="24"/>
          <w:szCs w:val="24"/>
        </w:rPr>
        <w:t xml:space="preserve">(i.e. boldness)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nd the </w:t>
      </w:r>
      <w:r w:rsidR="00DA5CBB">
        <w:rPr>
          <w:rFonts w:ascii="Times New Roman" w:hAnsi="Times New Roman" w:cs="Times New Roman"/>
          <w:noProof/>
          <w:sz w:val="24"/>
          <w:szCs w:val="24"/>
        </w:rPr>
        <w:t xml:space="preserve">mean </w:t>
      </w:r>
      <w:r>
        <w:rPr>
          <w:rFonts w:ascii="Times New Roman" w:hAnsi="Times New Roman" w:cs="Times New Roman"/>
          <w:noProof/>
          <w:sz w:val="24"/>
          <w:szCs w:val="24"/>
        </w:rPr>
        <w:t>absolute difference in time</w:t>
      </w:r>
      <w:r w:rsidR="00DA5CBB">
        <w:rPr>
          <w:rFonts w:ascii="Times New Roman" w:hAnsi="Times New Roman" w:cs="Times New Roman"/>
          <w:noProof/>
          <w:sz w:val="24"/>
          <w:szCs w:val="24"/>
        </w:rPr>
        <w:t xml:space="preserve"> that fish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spent in the refuge are</w:t>
      </w:r>
      <w:r w:rsidR="00DA5CBB"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between the start and end of the feeding treatment.</w:t>
      </w:r>
    </w:p>
    <w:p w14:paraId="1AF8D728" w14:textId="45252CDD" w:rsidR="00DA5CBB" w:rsidDel="00DA5CBB" w:rsidRDefault="00DA5CBB" w:rsidP="008F14F5">
      <w:pPr>
        <w:spacing w:line="480" w:lineRule="auto"/>
        <w:rPr>
          <w:del w:id="0" w:author="Hannah MacGregor" w:date="2020-06-19T09:29:00Z"/>
          <w:rFonts w:ascii="Times New Roman" w:hAnsi="Times New Roman" w:cs="Times New Roman"/>
          <w:noProof/>
          <w:sz w:val="24"/>
          <w:szCs w:val="24"/>
        </w:rPr>
        <w:sectPr w:rsidR="00DA5CBB" w:rsidDel="00DA5CBB" w:rsidSect="00494D5A">
          <w:headerReference w:type="default" r:id="rId1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8B1AF38" w14:textId="4B6DD0D1" w:rsidR="008A5DFB" w:rsidRDefault="00714A2D" w:rsidP="008A5DFB">
      <w:pPr>
        <w:tabs>
          <w:tab w:val="left" w:pos="2525"/>
        </w:tabs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F0AF8D" wp14:editId="70806B91">
            <wp:extent cx="5731510" cy="596709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_S5.em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6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7A8F4" w14:textId="577A560F" w:rsidR="00B61873" w:rsidRPr="00B61873" w:rsidRDefault="008A5DFB" w:rsidP="00DD00F9">
      <w:pPr>
        <w:tabs>
          <w:tab w:val="left" w:pos="1601"/>
        </w:tabs>
        <w:spacing w:line="480" w:lineRule="auto"/>
        <w:jc w:val="both"/>
        <w:rPr>
          <w:rFonts w:ascii="Lucida Console" w:eastAsia="Times New Roman" w:hAnsi="Lucida Console" w:cs="Courier New"/>
          <w:sz w:val="20"/>
          <w:szCs w:val="20"/>
          <w:lang w:val="en-US"/>
        </w:rPr>
      </w:pPr>
      <w:r w:rsidRPr="00BF523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A4983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0F5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A4983">
        <w:rPr>
          <w:rFonts w:ascii="Times New Roman" w:hAnsi="Times New Roman" w:cs="Times New Roman"/>
          <w:sz w:val="24"/>
          <w:szCs w:val="24"/>
        </w:rPr>
        <w:t>.</w:t>
      </w:r>
      <w:r w:rsidR="008A24B2">
        <w:rPr>
          <w:rFonts w:ascii="Times New Roman" w:hAnsi="Times New Roman" w:cs="Times New Roman"/>
          <w:sz w:val="24"/>
          <w:szCs w:val="24"/>
        </w:rPr>
        <w:t xml:space="preserve"> </w:t>
      </w:r>
      <w:r w:rsidR="00897973">
        <w:rPr>
          <w:rFonts w:ascii="Times New Roman" w:hAnsi="Times New Roman" w:cs="Times New Roman"/>
          <w:sz w:val="24"/>
          <w:szCs w:val="24"/>
        </w:rPr>
        <w:t xml:space="preserve">The number of </w:t>
      </w:r>
      <w:proofErr w:type="gramStart"/>
      <w:r w:rsidR="00897973">
        <w:rPr>
          <w:rFonts w:ascii="Times New Roman" w:hAnsi="Times New Roman" w:cs="Times New Roman"/>
          <w:sz w:val="24"/>
          <w:szCs w:val="24"/>
        </w:rPr>
        <w:t>bloodworm</w:t>
      </w:r>
      <w:proofErr w:type="gramEnd"/>
      <w:r w:rsidR="00897973">
        <w:rPr>
          <w:rFonts w:ascii="Times New Roman" w:hAnsi="Times New Roman" w:cs="Times New Roman"/>
          <w:sz w:val="24"/>
          <w:szCs w:val="24"/>
        </w:rPr>
        <w:t xml:space="preserve"> </w:t>
      </w:r>
      <w:r w:rsidR="00987684">
        <w:rPr>
          <w:rFonts w:ascii="Times New Roman" w:hAnsi="Times New Roman" w:cs="Times New Roman"/>
          <w:sz w:val="24"/>
          <w:szCs w:val="24"/>
        </w:rPr>
        <w:t>consumed</w:t>
      </w:r>
      <w:r w:rsidR="00897973">
        <w:rPr>
          <w:rFonts w:ascii="Times New Roman" w:hAnsi="Times New Roman" w:cs="Times New Roman"/>
          <w:sz w:val="24"/>
          <w:szCs w:val="24"/>
        </w:rPr>
        <w:t xml:space="preserve"> per feeding treatment trial (n = 12</w:t>
      </w:r>
      <w:r w:rsidR="00BE723F">
        <w:rPr>
          <w:rFonts w:ascii="Times New Roman" w:hAnsi="Times New Roman" w:cs="Times New Roman"/>
          <w:sz w:val="24"/>
          <w:szCs w:val="24"/>
        </w:rPr>
        <w:t>6</w:t>
      </w:r>
      <w:r w:rsidR="00897973">
        <w:rPr>
          <w:rFonts w:ascii="Times New Roman" w:hAnsi="Times New Roman" w:cs="Times New Roman"/>
          <w:sz w:val="24"/>
          <w:szCs w:val="24"/>
        </w:rPr>
        <w:t xml:space="preserve">). Fifty </w:t>
      </w:r>
      <w:proofErr w:type="gramStart"/>
      <w:r w:rsidR="00897973">
        <w:rPr>
          <w:rFonts w:ascii="Times New Roman" w:hAnsi="Times New Roman" w:cs="Times New Roman"/>
          <w:sz w:val="24"/>
          <w:szCs w:val="24"/>
        </w:rPr>
        <w:t>bloodworm</w:t>
      </w:r>
      <w:proofErr w:type="gramEnd"/>
      <w:r w:rsidR="00897973">
        <w:rPr>
          <w:rFonts w:ascii="Times New Roman" w:hAnsi="Times New Roman" w:cs="Times New Roman"/>
          <w:sz w:val="24"/>
          <w:szCs w:val="24"/>
        </w:rPr>
        <w:t xml:space="preserve"> were available per trial.</w:t>
      </w:r>
    </w:p>
    <w:sectPr w:rsidR="00B61873" w:rsidRPr="00B61873">
      <w:head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B60CF" w14:textId="77777777" w:rsidR="00924567" w:rsidRDefault="00924567" w:rsidP="000F12A7">
      <w:pPr>
        <w:spacing w:after="0" w:line="240" w:lineRule="auto"/>
      </w:pPr>
      <w:r>
        <w:separator/>
      </w:r>
    </w:p>
  </w:endnote>
  <w:endnote w:type="continuationSeparator" w:id="0">
    <w:p w14:paraId="0C108D11" w14:textId="77777777" w:rsidR="00924567" w:rsidRDefault="00924567" w:rsidP="000F1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F9515F" w14:textId="77777777" w:rsidR="003D5797" w:rsidRDefault="003D57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285A64" w14:textId="77777777" w:rsidR="003D5797" w:rsidRDefault="003D57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677FAF" w14:textId="77777777" w:rsidR="003D5797" w:rsidRDefault="003D57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0FE67" w14:textId="77777777" w:rsidR="00924567" w:rsidRDefault="00924567" w:rsidP="000F12A7">
      <w:pPr>
        <w:spacing w:after="0" w:line="240" w:lineRule="auto"/>
      </w:pPr>
      <w:r>
        <w:separator/>
      </w:r>
    </w:p>
  </w:footnote>
  <w:footnote w:type="continuationSeparator" w:id="0">
    <w:p w14:paraId="29CF22F6" w14:textId="77777777" w:rsidR="00924567" w:rsidRDefault="00924567" w:rsidP="000F12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DE7DCB" w14:textId="77777777" w:rsidR="003D5797" w:rsidRDefault="003D57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AEBFF8" w14:textId="77777777" w:rsidR="00DA4983" w:rsidRDefault="00DA498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42A939" w14:textId="77777777" w:rsidR="003D5797" w:rsidRDefault="003D579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B3CFA2" w14:textId="77777777" w:rsidR="008F14F5" w:rsidRDefault="008F14F5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AEC894" w14:textId="77777777" w:rsidR="00D9507E" w:rsidRDefault="00D9507E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annah MacGregor">
    <w15:presenceInfo w15:providerId="AD" w15:userId="S::hm17242@bristol.ac.uk::784c16e2-9978-4a23-a05f-a4d25c062e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A7"/>
    <w:rsid w:val="00002931"/>
    <w:rsid w:val="00026CB6"/>
    <w:rsid w:val="00042977"/>
    <w:rsid w:val="000A1C2E"/>
    <w:rsid w:val="000E7F3D"/>
    <w:rsid w:val="000F12A7"/>
    <w:rsid w:val="000F6885"/>
    <w:rsid w:val="001043FB"/>
    <w:rsid w:val="001154C9"/>
    <w:rsid w:val="00137AAB"/>
    <w:rsid w:val="001423B3"/>
    <w:rsid w:val="00166A9B"/>
    <w:rsid w:val="00174840"/>
    <w:rsid w:val="00177310"/>
    <w:rsid w:val="00196696"/>
    <w:rsid w:val="001D1237"/>
    <w:rsid w:val="001D2F96"/>
    <w:rsid w:val="00202173"/>
    <w:rsid w:val="00211048"/>
    <w:rsid w:val="00217C6B"/>
    <w:rsid w:val="00220F50"/>
    <w:rsid w:val="00226905"/>
    <w:rsid w:val="00232109"/>
    <w:rsid w:val="002601A2"/>
    <w:rsid w:val="00285BDC"/>
    <w:rsid w:val="002B0759"/>
    <w:rsid w:val="002B2E36"/>
    <w:rsid w:val="002B5403"/>
    <w:rsid w:val="002C2358"/>
    <w:rsid w:val="002D2957"/>
    <w:rsid w:val="002E0354"/>
    <w:rsid w:val="002E097D"/>
    <w:rsid w:val="00304412"/>
    <w:rsid w:val="00316CE5"/>
    <w:rsid w:val="00333341"/>
    <w:rsid w:val="003350C0"/>
    <w:rsid w:val="00337BB6"/>
    <w:rsid w:val="00355AF1"/>
    <w:rsid w:val="00371DDB"/>
    <w:rsid w:val="00384B57"/>
    <w:rsid w:val="0038674B"/>
    <w:rsid w:val="00391ECC"/>
    <w:rsid w:val="003A6077"/>
    <w:rsid w:val="003B0271"/>
    <w:rsid w:val="003D5797"/>
    <w:rsid w:val="003F6C36"/>
    <w:rsid w:val="004168AD"/>
    <w:rsid w:val="00435368"/>
    <w:rsid w:val="00442E55"/>
    <w:rsid w:val="004539F3"/>
    <w:rsid w:val="00482C62"/>
    <w:rsid w:val="0048616B"/>
    <w:rsid w:val="00494D5A"/>
    <w:rsid w:val="004D4942"/>
    <w:rsid w:val="004D6324"/>
    <w:rsid w:val="004E6598"/>
    <w:rsid w:val="00504CCC"/>
    <w:rsid w:val="00541EEE"/>
    <w:rsid w:val="005536AC"/>
    <w:rsid w:val="0055532D"/>
    <w:rsid w:val="00561BC7"/>
    <w:rsid w:val="00562093"/>
    <w:rsid w:val="00564E99"/>
    <w:rsid w:val="0059414F"/>
    <w:rsid w:val="005A0A0E"/>
    <w:rsid w:val="005B1C99"/>
    <w:rsid w:val="005B47EF"/>
    <w:rsid w:val="005C087B"/>
    <w:rsid w:val="005D1AE5"/>
    <w:rsid w:val="005D513C"/>
    <w:rsid w:val="005E00EF"/>
    <w:rsid w:val="005F7661"/>
    <w:rsid w:val="00624FDD"/>
    <w:rsid w:val="006317CC"/>
    <w:rsid w:val="00634242"/>
    <w:rsid w:val="00652E3A"/>
    <w:rsid w:val="006569F3"/>
    <w:rsid w:val="00656CDD"/>
    <w:rsid w:val="00687AA4"/>
    <w:rsid w:val="006A3A2B"/>
    <w:rsid w:val="006B2D7F"/>
    <w:rsid w:val="006C760A"/>
    <w:rsid w:val="006D28B5"/>
    <w:rsid w:val="006D5CA4"/>
    <w:rsid w:val="006E57E1"/>
    <w:rsid w:val="007063E2"/>
    <w:rsid w:val="007114CE"/>
    <w:rsid w:val="00714A2D"/>
    <w:rsid w:val="007166DA"/>
    <w:rsid w:val="00721ACF"/>
    <w:rsid w:val="00721E89"/>
    <w:rsid w:val="007503EE"/>
    <w:rsid w:val="00753D03"/>
    <w:rsid w:val="007673F8"/>
    <w:rsid w:val="00775A03"/>
    <w:rsid w:val="00782C78"/>
    <w:rsid w:val="007915D4"/>
    <w:rsid w:val="0079652B"/>
    <w:rsid w:val="007A0108"/>
    <w:rsid w:val="007A3C61"/>
    <w:rsid w:val="007A5CB3"/>
    <w:rsid w:val="007B2D44"/>
    <w:rsid w:val="007B55D0"/>
    <w:rsid w:val="007B631A"/>
    <w:rsid w:val="007C1DD4"/>
    <w:rsid w:val="007D7AC6"/>
    <w:rsid w:val="007E2932"/>
    <w:rsid w:val="008361A1"/>
    <w:rsid w:val="00837DF6"/>
    <w:rsid w:val="00842A77"/>
    <w:rsid w:val="00844F1E"/>
    <w:rsid w:val="008505D4"/>
    <w:rsid w:val="008520F3"/>
    <w:rsid w:val="008552C7"/>
    <w:rsid w:val="00897973"/>
    <w:rsid w:val="008A24B2"/>
    <w:rsid w:val="008A3532"/>
    <w:rsid w:val="008A5DFB"/>
    <w:rsid w:val="008B20EE"/>
    <w:rsid w:val="008D0A5B"/>
    <w:rsid w:val="008F14F5"/>
    <w:rsid w:val="009017D9"/>
    <w:rsid w:val="00903FCA"/>
    <w:rsid w:val="00924567"/>
    <w:rsid w:val="00927A64"/>
    <w:rsid w:val="0093185A"/>
    <w:rsid w:val="009362DD"/>
    <w:rsid w:val="00946B06"/>
    <w:rsid w:val="00964CEF"/>
    <w:rsid w:val="009741D8"/>
    <w:rsid w:val="00974E29"/>
    <w:rsid w:val="0098227D"/>
    <w:rsid w:val="00987684"/>
    <w:rsid w:val="009B3A5F"/>
    <w:rsid w:val="009C035E"/>
    <w:rsid w:val="009D6AD6"/>
    <w:rsid w:val="009D7BDA"/>
    <w:rsid w:val="009E4183"/>
    <w:rsid w:val="00A07F16"/>
    <w:rsid w:val="00A1080B"/>
    <w:rsid w:val="00A16532"/>
    <w:rsid w:val="00A16D4C"/>
    <w:rsid w:val="00A434BB"/>
    <w:rsid w:val="00A508C6"/>
    <w:rsid w:val="00A55FC6"/>
    <w:rsid w:val="00A61308"/>
    <w:rsid w:val="00A906D5"/>
    <w:rsid w:val="00A9173F"/>
    <w:rsid w:val="00A933CB"/>
    <w:rsid w:val="00AD0D37"/>
    <w:rsid w:val="00AD1B95"/>
    <w:rsid w:val="00AD423F"/>
    <w:rsid w:val="00AE2124"/>
    <w:rsid w:val="00B1743A"/>
    <w:rsid w:val="00B17A51"/>
    <w:rsid w:val="00B216D2"/>
    <w:rsid w:val="00B30F1C"/>
    <w:rsid w:val="00B31778"/>
    <w:rsid w:val="00B32727"/>
    <w:rsid w:val="00B350F4"/>
    <w:rsid w:val="00B478C0"/>
    <w:rsid w:val="00B61873"/>
    <w:rsid w:val="00B679B3"/>
    <w:rsid w:val="00B7628B"/>
    <w:rsid w:val="00B91F7E"/>
    <w:rsid w:val="00B97BBB"/>
    <w:rsid w:val="00BB24B1"/>
    <w:rsid w:val="00BD33D6"/>
    <w:rsid w:val="00BE399E"/>
    <w:rsid w:val="00BE723F"/>
    <w:rsid w:val="00BF00F8"/>
    <w:rsid w:val="00BF33FF"/>
    <w:rsid w:val="00BF5236"/>
    <w:rsid w:val="00C26C52"/>
    <w:rsid w:val="00C6391D"/>
    <w:rsid w:val="00C6586A"/>
    <w:rsid w:val="00C6699D"/>
    <w:rsid w:val="00C77F02"/>
    <w:rsid w:val="00C866BF"/>
    <w:rsid w:val="00CA07FD"/>
    <w:rsid w:val="00CD0CAA"/>
    <w:rsid w:val="00CF02AE"/>
    <w:rsid w:val="00CF15BC"/>
    <w:rsid w:val="00CF1881"/>
    <w:rsid w:val="00D03FAA"/>
    <w:rsid w:val="00D0620B"/>
    <w:rsid w:val="00D457C3"/>
    <w:rsid w:val="00D57253"/>
    <w:rsid w:val="00D86960"/>
    <w:rsid w:val="00D9507E"/>
    <w:rsid w:val="00D958D2"/>
    <w:rsid w:val="00DA1E8C"/>
    <w:rsid w:val="00DA4983"/>
    <w:rsid w:val="00DA5CBB"/>
    <w:rsid w:val="00DB1D64"/>
    <w:rsid w:val="00DC3D53"/>
    <w:rsid w:val="00DD00F9"/>
    <w:rsid w:val="00DE2470"/>
    <w:rsid w:val="00DE5A2C"/>
    <w:rsid w:val="00E10C4A"/>
    <w:rsid w:val="00E12DBD"/>
    <w:rsid w:val="00E16395"/>
    <w:rsid w:val="00E17A8A"/>
    <w:rsid w:val="00E317E4"/>
    <w:rsid w:val="00E40454"/>
    <w:rsid w:val="00E577D4"/>
    <w:rsid w:val="00E63A20"/>
    <w:rsid w:val="00E65B36"/>
    <w:rsid w:val="00E761C4"/>
    <w:rsid w:val="00E84EAF"/>
    <w:rsid w:val="00E87D20"/>
    <w:rsid w:val="00E92A19"/>
    <w:rsid w:val="00EA6FA1"/>
    <w:rsid w:val="00EB1048"/>
    <w:rsid w:val="00EB25CC"/>
    <w:rsid w:val="00ED463F"/>
    <w:rsid w:val="00EF44EE"/>
    <w:rsid w:val="00F0247B"/>
    <w:rsid w:val="00F04163"/>
    <w:rsid w:val="00F0715C"/>
    <w:rsid w:val="00F129D8"/>
    <w:rsid w:val="00F157C8"/>
    <w:rsid w:val="00F21C77"/>
    <w:rsid w:val="00F43F1F"/>
    <w:rsid w:val="00F64B97"/>
    <w:rsid w:val="00F870A6"/>
    <w:rsid w:val="00F9410C"/>
    <w:rsid w:val="00FA3812"/>
    <w:rsid w:val="00FC590A"/>
    <w:rsid w:val="00FD2A40"/>
    <w:rsid w:val="00FE3FB0"/>
    <w:rsid w:val="00FE7683"/>
    <w:rsid w:val="00FF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7645D26"/>
  <w15:chartTrackingRefBased/>
  <w15:docId w15:val="{F702F628-B605-4276-9C3D-FD19F048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12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2A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4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983"/>
  </w:style>
  <w:style w:type="paragraph" w:styleId="Footer">
    <w:name w:val="footer"/>
    <w:basedOn w:val="Normal"/>
    <w:link w:val="FooterChar"/>
    <w:uiPriority w:val="99"/>
    <w:unhideWhenUsed/>
    <w:rsid w:val="00DA4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983"/>
  </w:style>
  <w:style w:type="table" w:styleId="TableGrid">
    <w:name w:val="Table Grid"/>
    <w:basedOn w:val="TableNormal"/>
    <w:uiPriority w:val="39"/>
    <w:rsid w:val="00260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0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1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1A2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76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766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5F76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8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84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97BBB"/>
  </w:style>
  <w:style w:type="character" w:customStyle="1" w:styleId="gd15mcfckub">
    <w:name w:val="gd15mcfckub"/>
    <w:basedOn w:val="DefaultParagraphFont"/>
    <w:rsid w:val="00EA6FA1"/>
  </w:style>
  <w:style w:type="character" w:customStyle="1" w:styleId="gd15mcfcktb">
    <w:name w:val="gd15mcfcktb"/>
    <w:basedOn w:val="DefaultParagraphFont"/>
    <w:rsid w:val="00EA6FA1"/>
  </w:style>
  <w:style w:type="paragraph" w:styleId="Revision">
    <w:name w:val="Revision"/>
    <w:hidden/>
    <w:uiPriority w:val="99"/>
    <w:semiHidden/>
    <w:rsid w:val="002110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0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image" Target="media/image4.emf"/><Relationship Id="rId3" Type="http://schemas.openxmlformats.org/officeDocument/2006/relationships/customXml" Target="../customXml/item3.xml"/><Relationship Id="rId21" Type="http://schemas.openxmlformats.org/officeDocument/2006/relationships/header" Target="header5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image" Target="media/image3.emf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20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23" Type="http://schemas.microsoft.com/office/2011/relationships/people" Target="people.xml"/><Relationship Id="rId10" Type="http://schemas.openxmlformats.org/officeDocument/2006/relationships/header" Target="header1.xml"/><Relationship Id="rId19" Type="http://schemas.openxmlformats.org/officeDocument/2006/relationships/header" Target="header4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3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7C909FC6DE65409CA615C61E2A284D" ma:contentTypeVersion="13" ma:contentTypeDescription="Create a new document." ma:contentTypeScope="" ma:versionID="7709e75697d5c5ec62cd17234bf785b3">
  <xsd:schema xmlns:xsd="http://www.w3.org/2001/XMLSchema" xmlns:xs="http://www.w3.org/2001/XMLSchema" xmlns:p="http://schemas.microsoft.com/office/2006/metadata/properties" xmlns:ns3="01d887e4-fb98-4fdb-aaaa-f278d59e7620" xmlns:ns4="5c096437-bd6b-443d-a53c-06e08292f615" targetNamespace="http://schemas.microsoft.com/office/2006/metadata/properties" ma:root="true" ma:fieldsID="b0b9b03e8f52b2cb0a27c5bce05fd0d7" ns3:_="" ns4:_="">
    <xsd:import namespace="01d887e4-fb98-4fdb-aaaa-f278d59e7620"/>
    <xsd:import namespace="5c096437-bd6b-443d-a53c-06e08292f6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887e4-fb98-4fdb-aaaa-f278d59e76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96437-bd6b-443d-a53c-06e08292f61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71AF99-5A1B-4125-9C73-899D2BA017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2D2381B-26B0-43FB-8AB1-E872803E84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A047985-A91F-420F-9737-3870721A6A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887e4-fb98-4fdb-aaaa-f278d59e7620"/>
    <ds:schemaRef ds:uri="5c096437-bd6b-443d-a53c-06e08292f6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acGregor</dc:creator>
  <cp:keywords/>
  <dc:description/>
  <cp:lastModifiedBy>Hannah MacGregor</cp:lastModifiedBy>
  <cp:revision>15</cp:revision>
  <dcterms:created xsi:type="dcterms:W3CDTF">2020-06-22T08:42:00Z</dcterms:created>
  <dcterms:modified xsi:type="dcterms:W3CDTF">2020-07-22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7C909FC6DE65409CA615C61E2A284D</vt:lpwstr>
  </property>
</Properties>
</file>